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06DE7E" w14:textId="01BFAF61" w:rsidR="00475AD7" w:rsidRDefault="0085325D" w:rsidP="00475AD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5AD7" w:rsidRPr="00126082">
        <w:rPr>
          <w:rFonts w:ascii="Times New Roman" w:hAnsi="Times New Roman" w:cs="Times New Roman"/>
          <w:b/>
          <w:sz w:val="24"/>
          <w:szCs w:val="24"/>
        </w:rPr>
        <w:t>S1</w:t>
      </w:r>
      <w:r w:rsidR="00475AD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75AD7" w:rsidRPr="00126082" w:rsidDel="0063549C">
        <w:rPr>
          <w:rFonts w:ascii="Times New Roman" w:hAnsi="Times New Roman" w:cs="Times New Roman"/>
          <w:b/>
          <w:sz w:val="24"/>
          <w:szCs w:val="24"/>
        </w:rPr>
        <w:t xml:space="preserve">: Bacterial </w:t>
      </w:r>
      <w:r w:rsidR="00475AD7" w:rsidRPr="00126082">
        <w:rPr>
          <w:rFonts w:ascii="Times New Roman" w:hAnsi="Times New Roman" w:cs="Times New Roman"/>
          <w:b/>
          <w:sz w:val="24"/>
          <w:szCs w:val="24"/>
        </w:rPr>
        <w:t>isolates</w:t>
      </w:r>
      <w:r w:rsidR="00475AD7" w:rsidRPr="00126082" w:rsidDel="0063549C"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</w:p>
    <w:tbl>
      <w:tblPr>
        <w:tblStyle w:val="PlainTable4"/>
        <w:tblW w:w="13917" w:type="dxa"/>
        <w:tblLook w:val="04A0" w:firstRow="1" w:lastRow="0" w:firstColumn="1" w:lastColumn="0" w:noHBand="0" w:noVBand="1"/>
      </w:tblPr>
      <w:tblGrid>
        <w:gridCol w:w="1945"/>
        <w:gridCol w:w="1745"/>
        <w:gridCol w:w="2237"/>
        <w:gridCol w:w="2888"/>
        <w:gridCol w:w="3150"/>
        <w:gridCol w:w="1952"/>
      </w:tblGrid>
      <w:tr w:rsidR="00916B11" w:rsidRPr="00FC53F7" w:rsidDel="0063549C" w14:paraId="63E96380" w14:textId="24592A01" w:rsidTr="00FA7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7D081215" w14:textId="77777777" w:rsidR="00916B11" w:rsidRPr="0070002D" w:rsidDel="0063549C" w:rsidRDefault="00916B11" w:rsidP="00F253E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70002D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CD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 identification (ID)</w:t>
            </w:r>
          </w:p>
        </w:tc>
        <w:tc>
          <w:tcPr>
            <w:tcW w:w="1745" w:type="dxa"/>
            <w:noWrap/>
            <w:hideMark/>
          </w:tcPr>
          <w:p w14:paraId="39AAAF15" w14:textId="77777777" w:rsidR="00916B11" w:rsidRPr="0070002D" w:rsidDel="0063549C" w:rsidRDefault="00916B11" w:rsidP="00F253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70002D" w:rsidDel="0063549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H</w:t>
            </w:r>
            <w:r w:rsidRPr="0070002D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 se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237" w:type="dxa"/>
          </w:tcPr>
          <w:p w14:paraId="640B916B" w14:textId="77777777" w:rsidR="00916B11" w:rsidRPr="00D934E6" w:rsidDel="0063549C" w:rsidRDefault="00916B11" w:rsidP="00F253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D934E6">
              <w:rPr>
                <w:rFonts w:ascii="Times New Roman" w:hAnsi="Times New Roman" w:cs="Times New Roman"/>
                <w:sz w:val="24"/>
                <w:szCs w:val="24"/>
              </w:rPr>
              <w:t>NCBI Accession Number</w:t>
            </w:r>
          </w:p>
        </w:tc>
        <w:tc>
          <w:tcPr>
            <w:tcW w:w="2888" w:type="dxa"/>
            <w:noWrap/>
            <w:hideMark/>
          </w:tcPr>
          <w:p w14:paraId="2AD69914" w14:textId="77777777" w:rsidR="00916B11" w:rsidRPr="00D934E6" w:rsidRDefault="00916B11" w:rsidP="00F253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D934E6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Origi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  <w:p w14:paraId="05BB5AA1" w14:textId="77777777" w:rsidR="00916B11" w:rsidRPr="0082305E" w:rsidDel="0063549C" w:rsidRDefault="00916B11" w:rsidP="00F253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2305E">
              <w:rPr>
                <w:rFonts w:ascii="Times New Roman" w:hAnsi="Times New Roman" w:cs="Times New Roman"/>
                <w:sz w:val="24"/>
                <w:szCs w:val="24"/>
              </w:rPr>
              <w:t>(Year and location of isolation)</w:t>
            </w:r>
          </w:p>
        </w:tc>
        <w:tc>
          <w:tcPr>
            <w:tcW w:w="3150" w:type="dxa"/>
            <w:noWrap/>
            <w:hideMark/>
          </w:tcPr>
          <w:p w14:paraId="7F90751A" w14:textId="77777777" w:rsidR="00916B11" w:rsidRPr="0082305E" w:rsidDel="0063549C" w:rsidRDefault="00916B11" w:rsidP="00F253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break</w:t>
            </w:r>
            <w:r w:rsidRPr="00823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OB)/Sporadic (S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n number</w:t>
            </w:r>
          </w:p>
        </w:tc>
        <w:tc>
          <w:tcPr>
            <w:tcW w:w="1952" w:type="dxa"/>
          </w:tcPr>
          <w:p w14:paraId="0BAD3338" w14:textId="223CC349" w:rsidR="00916B11" w:rsidRDefault="00916B11" w:rsidP="00F253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ce Factors</w:t>
            </w:r>
          </w:p>
        </w:tc>
      </w:tr>
      <w:tr w:rsidR="00916B11" w:rsidRPr="00FC53F7" w:rsidDel="0063549C" w14:paraId="26453469" w14:textId="0E92B06E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552E33AC" w14:textId="77777777" w:rsidR="00916B11" w:rsidRPr="00CE16AB" w:rsidDel="0063549C" w:rsidRDefault="00916B11" w:rsidP="009E2D7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M9803</w:t>
            </w:r>
          </w:p>
        </w:tc>
        <w:tc>
          <w:tcPr>
            <w:tcW w:w="1745" w:type="dxa"/>
            <w:noWrap/>
            <w:hideMark/>
          </w:tcPr>
          <w:p w14:paraId="68812E37" w14:textId="77777777" w:rsidR="00916B11" w:rsidRPr="00497C11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3ED6E0ED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N07702527</w:t>
            </w:r>
          </w:p>
        </w:tc>
        <w:tc>
          <w:tcPr>
            <w:tcW w:w="2888" w:type="dxa"/>
            <w:noWrap/>
            <w:hideMark/>
          </w:tcPr>
          <w:p w14:paraId="547FC1FB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975, OR, USA</w:t>
            </w:r>
          </w:p>
        </w:tc>
        <w:tc>
          <w:tcPr>
            <w:tcW w:w="3150" w:type="dxa"/>
            <w:noWrap/>
            <w:hideMark/>
          </w:tcPr>
          <w:p w14:paraId="4441AAE0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2" w:type="dxa"/>
          </w:tcPr>
          <w:p w14:paraId="2C873192" w14:textId="6DFBF54A" w:rsidR="00916B11" w:rsidRDefault="0096616A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66F1B49C" w14:textId="59857E10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1DF75D90" w14:textId="77777777" w:rsidR="00916B11" w:rsidRPr="00CE16AB" w:rsidDel="0063549C" w:rsidRDefault="00916B11" w:rsidP="009E2D7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DL737 </w:t>
            </w:r>
          </w:p>
        </w:tc>
        <w:tc>
          <w:tcPr>
            <w:tcW w:w="1745" w:type="dxa"/>
            <w:noWrap/>
            <w:hideMark/>
          </w:tcPr>
          <w:p w14:paraId="35CD2924" w14:textId="77777777" w:rsidR="00916B11" w:rsidRPr="00497C11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</w:t>
            </w:r>
            <w:r w:rsidRPr="00497C11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2237" w:type="dxa"/>
          </w:tcPr>
          <w:p w14:paraId="1AB01D07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220</w:t>
            </w:r>
          </w:p>
        </w:tc>
        <w:tc>
          <w:tcPr>
            <w:tcW w:w="2888" w:type="dxa"/>
            <w:noWrap/>
            <w:hideMark/>
          </w:tcPr>
          <w:p w14:paraId="71564BF0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198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CS</w:t>
            </w:r>
          </w:p>
        </w:tc>
        <w:tc>
          <w:tcPr>
            <w:tcW w:w="3150" w:type="dxa"/>
            <w:noWrap/>
            <w:hideMark/>
          </w:tcPr>
          <w:p w14:paraId="16AC3173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2" w:type="dxa"/>
          </w:tcPr>
          <w:p w14:paraId="71420559" w14:textId="75035195" w:rsidR="00916B11" w:rsidRDefault="00610606" w:rsidP="00C050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16B11" w:rsidRPr="00FC53F7" w:rsidDel="0063549C" w14:paraId="0CB667FE" w14:textId="0CD429DC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6B0E280F" w14:textId="77777777" w:rsidR="00916B11" w:rsidRPr="00CE16AB" w:rsidDel="0063549C" w:rsidRDefault="00916B11" w:rsidP="009E2D7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B102-2</w:t>
            </w:r>
          </w:p>
        </w:tc>
        <w:tc>
          <w:tcPr>
            <w:tcW w:w="1745" w:type="dxa"/>
            <w:noWrap/>
            <w:hideMark/>
          </w:tcPr>
          <w:p w14:paraId="1923BC31" w14:textId="77777777" w:rsidR="00916B11" w:rsidRPr="00497C11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0AF75748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N07702525</w:t>
            </w:r>
          </w:p>
        </w:tc>
        <w:tc>
          <w:tcPr>
            <w:tcW w:w="2888" w:type="dxa"/>
            <w:noWrap/>
            <w:hideMark/>
          </w:tcPr>
          <w:p w14:paraId="4DDC1077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983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3150" w:type="dxa"/>
            <w:noWrap/>
            <w:hideMark/>
          </w:tcPr>
          <w:p w14:paraId="0E707EA0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2" w:type="dxa"/>
          </w:tcPr>
          <w:p w14:paraId="4256A095" w14:textId="70CFF552" w:rsidR="00916B11" w:rsidRDefault="00610606" w:rsidP="00C050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75877877" w14:textId="105B4ECC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01B1E5BD" w14:textId="77777777" w:rsidR="00916B11" w:rsidRPr="00CE16AB" w:rsidDel="0063549C" w:rsidRDefault="00916B11" w:rsidP="009E2D7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EDL1275</w:t>
            </w:r>
          </w:p>
        </w:tc>
        <w:tc>
          <w:tcPr>
            <w:tcW w:w="1745" w:type="dxa"/>
            <w:noWrap/>
            <w:hideMark/>
          </w:tcPr>
          <w:p w14:paraId="20C73E2E" w14:textId="77777777" w:rsidR="00916B11" w:rsidRPr="00497C11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16A93F3C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225</w:t>
            </w:r>
          </w:p>
        </w:tc>
        <w:tc>
          <w:tcPr>
            <w:tcW w:w="2888" w:type="dxa"/>
            <w:noWrap/>
            <w:hideMark/>
          </w:tcPr>
          <w:p w14:paraId="75EBA714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983, WI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A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noWrap/>
            <w:hideMark/>
          </w:tcPr>
          <w:p w14:paraId="6C7592A3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2" w:type="dxa"/>
          </w:tcPr>
          <w:p w14:paraId="19EA9358" w14:textId="1B5DB8A4" w:rsidR="00916B11" w:rsidRDefault="00CD4388" w:rsidP="00C050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02BD763F" w14:textId="57236964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580CF94D" w14:textId="77777777" w:rsidR="00916B11" w:rsidRPr="00CE16AB" w:rsidDel="0063549C" w:rsidRDefault="00916B11" w:rsidP="009E2D7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DL1491 </w:t>
            </w:r>
          </w:p>
        </w:tc>
        <w:tc>
          <w:tcPr>
            <w:tcW w:w="1745" w:type="dxa"/>
            <w:noWrap/>
            <w:hideMark/>
          </w:tcPr>
          <w:p w14:paraId="04C4D54B" w14:textId="77777777" w:rsidR="00916B11" w:rsidRPr="00497C11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0E375B51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8" w:type="dxa"/>
            <w:noWrap/>
            <w:hideMark/>
          </w:tcPr>
          <w:p w14:paraId="7CB6E752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4, ME, USA</w:t>
            </w:r>
          </w:p>
        </w:tc>
        <w:tc>
          <w:tcPr>
            <w:tcW w:w="3150" w:type="dxa"/>
            <w:noWrap/>
            <w:hideMark/>
          </w:tcPr>
          <w:p w14:paraId="0FD53E23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2" w:type="dxa"/>
          </w:tcPr>
          <w:p w14:paraId="048EF3AE" w14:textId="181A0592" w:rsidR="00916B11" w:rsidRDefault="00CD4388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505CDEB5" w14:textId="7B26FF39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4CBC5731" w14:textId="77777777" w:rsidR="00916B11" w:rsidRPr="00CE16AB" w:rsidDel="0063549C" w:rsidRDefault="00916B11" w:rsidP="009E2D7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DL1493 </w:t>
            </w:r>
          </w:p>
        </w:tc>
        <w:tc>
          <w:tcPr>
            <w:tcW w:w="1745" w:type="dxa"/>
            <w:noWrap/>
            <w:hideMark/>
          </w:tcPr>
          <w:p w14:paraId="7069CE49" w14:textId="77777777" w:rsidR="00916B11" w:rsidRPr="00497C11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261BBE68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8" w:type="dxa"/>
            <w:noWrap/>
            <w:hideMark/>
          </w:tcPr>
          <w:p w14:paraId="1164673D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4, ME, USA</w:t>
            </w:r>
          </w:p>
        </w:tc>
        <w:tc>
          <w:tcPr>
            <w:tcW w:w="3150" w:type="dxa"/>
            <w:noWrap/>
            <w:hideMark/>
          </w:tcPr>
          <w:p w14:paraId="53D93F43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2" w:type="dxa"/>
          </w:tcPr>
          <w:p w14:paraId="221A2392" w14:textId="75813AA0" w:rsidR="00916B11" w:rsidRPr="00CD4388" w:rsidRDefault="00CD4388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D4388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</w:p>
        </w:tc>
      </w:tr>
      <w:tr w:rsidR="00916B11" w:rsidRPr="00FC53F7" w:rsidDel="0063549C" w14:paraId="193DD009" w14:textId="5FD3673D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3169C7A9" w14:textId="77777777" w:rsidR="00916B11" w:rsidRPr="00CE16AB" w:rsidDel="0063549C" w:rsidRDefault="00916B11" w:rsidP="009E2D7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EDL1484</w:t>
            </w:r>
          </w:p>
        </w:tc>
        <w:tc>
          <w:tcPr>
            <w:tcW w:w="1745" w:type="dxa"/>
            <w:noWrap/>
            <w:hideMark/>
          </w:tcPr>
          <w:p w14:paraId="421D6F2B" w14:textId="77777777" w:rsidR="00916B11" w:rsidRPr="00497C11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</w:t>
            </w:r>
            <w:r w:rsidRPr="00497C11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2237" w:type="dxa"/>
          </w:tcPr>
          <w:p w14:paraId="7E3E971D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8" w:type="dxa"/>
            <w:noWrap/>
            <w:hideMark/>
          </w:tcPr>
          <w:p w14:paraId="42383337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4, ME, USA</w:t>
            </w:r>
          </w:p>
        </w:tc>
        <w:tc>
          <w:tcPr>
            <w:tcW w:w="3150" w:type="dxa"/>
            <w:noWrap/>
            <w:hideMark/>
          </w:tcPr>
          <w:p w14:paraId="01118C3E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2" w:type="dxa"/>
          </w:tcPr>
          <w:p w14:paraId="4C2C68C6" w14:textId="79B2FE2A" w:rsidR="00916B11" w:rsidRDefault="00CD4388" w:rsidP="00C050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6FC5C274" w14:textId="5EBC570F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2CC1BEEB" w14:textId="77777777" w:rsidR="00916B11" w:rsidRPr="00CE16AB" w:rsidDel="0063549C" w:rsidRDefault="00916B11" w:rsidP="009E2D7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EDL1495</w:t>
            </w:r>
          </w:p>
        </w:tc>
        <w:tc>
          <w:tcPr>
            <w:tcW w:w="1745" w:type="dxa"/>
            <w:noWrap/>
            <w:hideMark/>
          </w:tcPr>
          <w:p w14:paraId="1FC60ED2" w14:textId="77777777" w:rsidR="00916B11" w:rsidRPr="00497C11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0C3352C7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8" w:type="dxa"/>
            <w:noWrap/>
            <w:hideMark/>
          </w:tcPr>
          <w:p w14:paraId="27FB5085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4, ME, USA</w:t>
            </w:r>
          </w:p>
        </w:tc>
        <w:tc>
          <w:tcPr>
            <w:tcW w:w="3150" w:type="dxa"/>
            <w:noWrap/>
            <w:hideMark/>
          </w:tcPr>
          <w:p w14:paraId="6F4CC8F1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2" w:type="dxa"/>
          </w:tcPr>
          <w:p w14:paraId="7A64C033" w14:textId="62CD7CC7" w:rsidR="00916B11" w:rsidRDefault="00CD4388" w:rsidP="00C050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285B29DA" w14:textId="062E57FF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7703FB2A" w14:textId="77777777" w:rsidR="00916B11" w:rsidRPr="00CE16AB" w:rsidDel="0063549C" w:rsidRDefault="00916B11" w:rsidP="009E2D7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F5524</w:t>
            </w:r>
          </w:p>
        </w:tc>
        <w:tc>
          <w:tcPr>
            <w:tcW w:w="1745" w:type="dxa"/>
            <w:noWrap/>
            <w:hideMark/>
          </w:tcPr>
          <w:p w14:paraId="6EC76135" w14:textId="77777777" w:rsidR="00916B11" w:rsidRPr="00497C11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71E91E45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526</w:t>
            </w:r>
          </w:p>
        </w:tc>
        <w:tc>
          <w:tcPr>
            <w:tcW w:w="2888" w:type="dxa"/>
            <w:noWrap/>
            <w:hideMark/>
          </w:tcPr>
          <w:p w14:paraId="173B2C30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1998, </w:t>
            </w:r>
            <w:proofErr w:type="spellStart"/>
            <w:r w:rsidRPr="00FC53F7">
              <w:rPr>
                <w:rFonts w:ascii="Times New Roman" w:hAnsi="Times New Roman" w:cs="Times New Roman"/>
                <w:sz w:val="24"/>
                <w:szCs w:val="24"/>
              </w:rPr>
              <w:t>Oceanbreeze</w:t>
            </w:r>
            <w:proofErr w:type="spellEnd"/>
            <w:r w:rsidRPr="00FC53F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CS</w:t>
            </w:r>
          </w:p>
        </w:tc>
        <w:tc>
          <w:tcPr>
            <w:tcW w:w="3150" w:type="dxa"/>
            <w:noWrap/>
            <w:hideMark/>
          </w:tcPr>
          <w:p w14:paraId="541AEF4C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52" w:type="dxa"/>
          </w:tcPr>
          <w:p w14:paraId="3AF281AB" w14:textId="6D03DBAE" w:rsidR="00916B11" w:rsidRDefault="00CD4388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4DBE00C5" w14:textId="04654129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4C84971A" w14:textId="77777777" w:rsidR="00916B11" w:rsidRPr="00CE16AB" w:rsidDel="0063549C" w:rsidRDefault="00916B11" w:rsidP="009E2D7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F5995</w:t>
            </w:r>
          </w:p>
        </w:tc>
        <w:tc>
          <w:tcPr>
            <w:tcW w:w="1745" w:type="dxa"/>
            <w:noWrap/>
            <w:hideMark/>
          </w:tcPr>
          <w:p w14:paraId="15A59A96" w14:textId="77777777" w:rsidR="00916B11" w:rsidRPr="00497C11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0D2833AD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524</w:t>
            </w:r>
          </w:p>
        </w:tc>
        <w:tc>
          <w:tcPr>
            <w:tcW w:w="2888" w:type="dxa"/>
            <w:noWrap/>
            <w:hideMark/>
          </w:tcPr>
          <w:p w14:paraId="5A533CC0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998, MN, USA</w:t>
            </w:r>
          </w:p>
        </w:tc>
        <w:tc>
          <w:tcPr>
            <w:tcW w:w="3150" w:type="dxa"/>
            <w:noWrap/>
            <w:hideMark/>
          </w:tcPr>
          <w:p w14:paraId="464E87D6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2" w:type="dxa"/>
          </w:tcPr>
          <w:p w14:paraId="3B8172AC" w14:textId="0038D150" w:rsidR="00916B11" w:rsidRDefault="0096616A" w:rsidP="00C050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6171402B" w14:textId="701913D6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169A69FF" w14:textId="77777777" w:rsidR="00916B11" w:rsidRPr="00CE16AB" w:rsidDel="0063549C" w:rsidRDefault="00916B11" w:rsidP="009E2D7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F6097</w:t>
            </w:r>
          </w:p>
        </w:tc>
        <w:tc>
          <w:tcPr>
            <w:tcW w:w="1745" w:type="dxa"/>
            <w:noWrap/>
            <w:hideMark/>
          </w:tcPr>
          <w:p w14:paraId="3CE11016" w14:textId="77777777" w:rsidR="00916B11" w:rsidRPr="00497C11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2132FB87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8" w:type="dxa"/>
            <w:noWrap/>
            <w:hideMark/>
          </w:tcPr>
          <w:p w14:paraId="3BE83439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998, MN, USA</w:t>
            </w:r>
          </w:p>
        </w:tc>
        <w:tc>
          <w:tcPr>
            <w:tcW w:w="3150" w:type="dxa"/>
            <w:noWrap/>
            <w:hideMark/>
          </w:tcPr>
          <w:p w14:paraId="562841CD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2" w:type="dxa"/>
          </w:tcPr>
          <w:p w14:paraId="0D1AF367" w14:textId="1EC29692" w:rsidR="00916B11" w:rsidRDefault="0096616A" w:rsidP="00C050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3699BAAB" w14:textId="5DF8773B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3033D416" w14:textId="77777777" w:rsidR="00916B11" w:rsidRPr="00CE16AB" w:rsidDel="0063549C" w:rsidRDefault="00916B11" w:rsidP="009E2D7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F6339-c9</w:t>
            </w:r>
          </w:p>
        </w:tc>
        <w:tc>
          <w:tcPr>
            <w:tcW w:w="1745" w:type="dxa"/>
            <w:noWrap/>
            <w:hideMark/>
          </w:tcPr>
          <w:p w14:paraId="4F5C25C9" w14:textId="77777777" w:rsidR="00916B11" w:rsidRPr="00497C11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1D226909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8" w:type="dxa"/>
            <w:noWrap/>
            <w:hideMark/>
          </w:tcPr>
          <w:p w14:paraId="4C245004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998, Vessel Sanitation Pro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DC</w:t>
            </w:r>
          </w:p>
        </w:tc>
        <w:tc>
          <w:tcPr>
            <w:tcW w:w="3150" w:type="dxa"/>
            <w:noWrap/>
            <w:hideMark/>
          </w:tcPr>
          <w:p w14:paraId="281E89D0" w14:textId="77777777" w:rsidR="00916B11" w:rsidRPr="00FC53F7" w:rsidDel="0063549C" w:rsidRDefault="00916B11" w:rsidP="009E2D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52" w:type="dxa"/>
          </w:tcPr>
          <w:p w14:paraId="2002F0D8" w14:textId="2A1734D6" w:rsidR="00916B11" w:rsidRDefault="0096616A" w:rsidP="00C050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57EE20E5" w14:textId="2BDE6337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4F18A5B4" w14:textId="77777777" w:rsidR="00916B11" w:rsidRPr="00CE16AB" w:rsidDel="0063549C" w:rsidRDefault="00916B11" w:rsidP="009E2D7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K1506-c2</w:t>
            </w:r>
          </w:p>
        </w:tc>
        <w:tc>
          <w:tcPr>
            <w:tcW w:w="1745" w:type="dxa"/>
            <w:noWrap/>
            <w:hideMark/>
          </w:tcPr>
          <w:p w14:paraId="7F99DD07" w14:textId="77777777" w:rsidR="00916B11" w:rsidRPr="00497C11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4CC1524C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535</w:t>
            </w:r>
          </w:p>
        </w:tc>
        <w:tc>
          <w:tcPr>
            <w:tcW w:w="2888" w:type="dxa"/>
            <w:noWrap/>
            <w:hideMark/>
          </w:tcPr>
          <w:p w14:paraId="2F7F1815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2004, NV, USA</w:t>
            </w:r>
          </w:p>
        </w:tc>
        <w:tc>
          <w:tcPr>
            <w:tcW w:w="3150" w:type="dxa"/>
            <w:noWrap/>
            <w:hideMark/>
          </w:tcPr>
          <w:p w14:paraId="39CBBBBD" w14:textId="77777777" w:rsidR="00916B11" w:rsidRPr="00FC53F7" w:rsidDel="0063549C" w:rsidRDefault="00916B11" w:rsidP="009E2D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52" w:type="dxa"/>
          </w:tcPr>
          <w:p w14:paraId="0D90F92B" w14:textId="5752B6C7" w:rsidR="00916B11" w:rsidRDefault="0096616A" w:rsidP="00C050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675D915E" w14:textId="0DB3A557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32636C81" w14:textId="77777777" w:rsidR="00916B11" w:rsidRPr="00CE16AB" w:rsidDel="0063549C" w:rsidRDefault="00916B11" w:rsidP="00916B1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1EL1251-4</w:t>
            </w:r>
          </w:p>
        </w:tc>
        <w:tc>
          <w:tcPr>
            <w:tcW w:w="1745" w:type="dxa"/>
            <w:noWrap/>
            <w:hideMark/>
          </w:tcPr>
          <w:p w14:paraId="2B4653B3" w14:textId="77777777" w:rsidR="00916B11" w:rsidRPr="00497C11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4405D4C4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0DA">
              <w:rPr>
                <w:rFonts w:ascii="Times New Roman" w:hAnsi="Times New Roman" w:cs="Times New Roman"/>
                <w:sz w:val="24"/>
                <w:szCs w:val="24"/>
              </w:rPr>
              <w:t>SAMN07702534</w:t>
            </w:r>
          </w:p>
        </w:tc>
        <w:tc>
          <w:tcPr>
            <w:tcW w:w="2888" w:type="dxa"/>
            <w:noWrap/>
            <w:hideMark/>
          </w:tcPr>
          <w:p w14:paraId="2EC03BC5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2011, </w:t>
            </w:r>
            <w:r w:rsidRPr="00FC53F7">
              <w:rPr>
                <w:rFonts w:ascii="Times New Roman" w:hAnsi="Times New Roman" w:cs="Times New Roman"/>
                <w:sz w:val="24"/>
                <w:szCs w:val="24"/>
              </w:rPr>
              <w:t xml:space="preserve">Oceani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CS</w:t>
            </w:r>
          </w:p>
        </w:tc>
        <w:tc>
          <w:tcPr>
            <w:tcW w:w="3150" w:type="dxa"/>
            <w:noWrap/>
            <w:hideMark/>
          </w:tcPr>
          <w:p w14:paraId="1FC1C2DE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2" w:type="dxa"/>
          </w:tcPr>
          <w:p w14:paraId="3FDAAF5B" w14:textId="3D3AA00E" w:rsidR="00916B11" w:rsidRDefault="00916B11" w:rsidP="00C050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1F5B16F8" w14:textId="43860B1A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62074467" w14:textId="77777777" w:rsidR="00916B11" w:rsidRPr="00CE16AB" w:rsidDel="0063549C" w:rsidRDefault="00916B11" w:rsidP="00916B1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1EL1497-2</w:t>
            </w:r>
          </w:p>
        </w:tc>
        <w:tc>
          <w:tcPr>
            <w:tcW w:w="1745" w:type="dxa"/>
            <w:noWrap/>
            <w:hideMark/>
          </w:tcPr>
          <w:p w14:paraId="4BD81AC7" w14:textId="77777777" w:rsidR="00916B11" w:rsidRPr="00497C11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</w:t>
            </w:r>
            <w:r w:rsidRPr="00497C11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2237" w:type="dxa"/>
          </w:tcPr>
          <w:p w14:paraId="3C882BB2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477E">
              <w:rPr>
                <w:rFonts w:ascii="Times New Roman" w:hAnsi="Times New Roman" w:cs="Times New Roman"/>
                <w:sz w:val="24"/>
                <w:szCs w:val="24"/>
              </w:rPr>
              <w:t>SAMN077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88" w:type="dxa"/>
            <w:noWrap/>
            <w:hideMark/>
          </w:tcPr>
          <w:p w14:paraId="4F01189D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201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CS</w:t>
            </w:r>
          </w:p>
        </w:tc>
        <w:tc>
          <w:tcPr>
            <w:tcW w:w="3150" w:type="dxa"/>
            <w:noWrap/>
            <w:hideMark/>
          </w:tcPr>
          <w:p w14:paraId="781A2DC7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2" w:type="dxa"/>
          </w:tcPr>
          <w:p w14:paraId="0864C482" w14:textId="5F9E4334" w:rsidR="00916B11" w:rsidRDefault="00F253E9" w:rsidP="00C050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49A77AEB" w14:textId="1CD35D76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2AED006B" w14:textId="77777777" w:rsidR="00916B11" w:rsidRPr="00CE16AB" w:rsidDel="0063549C" w:rsidRDefault="00916B11" w:rsidP="00916B1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2EL2230m2</w:t>
            </w:r>
          </w:p>
        </w:tc>
        <w:tc>
          <w:tcPr>
            <w:tcW w:w="1745" w:type="dxa"/>
            <w:noWrap/>
            <w:hideMark/>
          </w:tcPr>
          <w:p w14:paraId="6135DF69" w14:textId="77777777" w:rsidR="00916B11" w:rsidRPr="00497C11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6AC8B77A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4578492</w:t>
            </w:r>
          </w:p>
        </w:tc>
        <w:tc>
          <w:tcPr>
            <w:tcW w:w="2888" w:type="dxa"/>
            <w:noWrap/>
            <w:hideMark/>
          </w:tcPr>
          <w:p w14:paraId="3133B896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2, *CS </w:t>
            </w:r>
          </w:p>
        </w:tc>
        <w:tc>
          <w:tcPr>
            <w:tcW w:w="3150" w:type="dxa"/>
            <w:noWrap/>
            <w:hideMark/>
          </w:tcPr>
          <w:p w14:paraId="283D104F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52" w:type="dxa"/>
          </w:tcPr>
          <w:p w14:paraId="73B52E1D" w14:textId="6C26EAAB" w:rsidR="00916B11" w:rsidRDefault="002A305C" w:rsidP="00C050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76C3855C" w14:textId="08B6FBDC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1E93556E" w14:textId="77777777" w:rsidR="00916B11" w:rsidRPr="00CE16AB" w:rsidDel="0063549C" w:rsidRDefault="00916B11" w:rsidP="00916B1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3EL1319-2</w:t>
            </w:r>
          </w:p>
        </w:tc>
        <w:tc>
          <w:tcPr>
            <w:tcW w:w="1745" w:type="dxa"/>
            <w:noWrap/>
            <w:hideMark/>
          </w:tcPr>
          <w:p w14:paraId="15410F17" w14:textId="77777777" w:rsidR="00916B11" w:rsidRPr="00497C11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7BECACAF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0DA">
              <w:rPr>
                <w:rFonts w:ascii="Times New Roman" w:hAnsi="Times New Roman" w:cs="Times New Roman"/>
                <w:sz w:val="24"/>
                <w:szCs w:val="24"/>
              </w:rPr>
              <w:t>SAMN02863978</w:t>
            </w:r>
          </w:p>
        </w:tc>
        <w:tc>
          <w:tcPr>
            <w:tcW w:w="2888" w:type="dxa"/>
            <w:noWrap/>
            <w:hideMark/>
          </w:tcPr>
          <w:p w14:paraId="41A9B2C8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3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end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*CS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noWrap/>
            <w:hideMark/>
          </w:tcPr>
          <w:p w14:paraId="263C6A37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52" w:type="dxa"/>
          </w:tcPr>
          <w:p w14:paraId="6EE8DAFF" w14:textId="2C059A15" w:rsidR="00916B11" w:rsidRDefault="003340FC" w:rsidP="00C050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3C283446" w14:textId="76264BB0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428F70AE" w14:textId="77777777" w:rsidR="00916B11" w:rsidRPr="00CE16AB" w:rsidDel="0063549C" w:rsidRDefault="00916B11" w:rsidP="00916B1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3EL1320-5</w:t>
            </w:r>
          </w:p>
        </w:tc>
        <w:tc>
          <w:tcPr>
            <w:tcW w:w="1745" w:type="dxa"/>
            <w:noWrap/>
            <w:hideMark/>
          </w:tcPr>
          <w:p w14:paraId="13E2A538" w14:textId="77777777" w:rsidR="00916B11" w:rsidRPr="00497C11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78E91F4B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0DA">
              <w:rPr>
                <w:rFonts w:ascii="Times New Roman" w:hAnsi="Times New Roman" w:cs="Times New Roman"/>
                <w:sz w:val="24"/>
                <w:szCs w:val="24"/>
              </w:rPr>
              <w:t>SAMN0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527</w:t>
            </w:r>
          </w:p>
        </w:tc>
        <w:tc>
          <w:tcPr>
            <w:tcW w:w="2888" w:type="dxa"/>
            <w:noWrap/>
            <w:hideMark/>
          </w:tcPr>
          <w:p w14:paraId="22628B2A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3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end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*CS</w:t>
            </w:r>
          </w:p>
        </w:tc>
        <w:tc>
          <w:tcPr>
            <w:tcW w:w="3150" w:type="dxa"/>
            <w:noWrap/>
            <w:hideMark/>
          </w:tcPr>
          <w:p w14:paraId="39819B1B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52" w:type="dxa"/>
          </w:tcPr>
          <w:p w14:paraId="3632A43C" w14:textId="6DF4EA1F" w:rsidR="00916B11" w:rsidRDefault="003340FC" w:rsidP="00C050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232D5869" w14:textId="4FD37108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1EBE5FC2" w14:textId="77777777" w:rsidR="00916B11" w:rsidRPr="00CE16AB" w:rsidDel="0063549C" w:rsidRDefault="00916B11" w:rsidP="00916B1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3EL1377-9</w:t>
            </w:r>
          </w:p>
        </w:tc>
        <w:tc>
          <w:tcPr>
            <w:tcW w:w="1745" w:type="dxa"/>
            <w:noWrap/>
            <w:hideMark/>
          </w:tcPr>
          <w:p w14:paraId="086C61D5" w14:textId="77777777" w:rsidR="00916B11" w:rsidRPr="00497C11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40F1DF60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212</w:t>
            </w:r>
          </w:p>
        </w:tc>
        <w:tc>
          <w:tcPr>
            <w:tcW w:w="2888" w:type="dxa"/>
            <w:noWrap/>
            <w:hideMark/>
          </w:tcPr>
          <w:p w14:paraId="1A134C28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2013, </w:t>
            </w:r>
            <w:proofErr w:type="spellStart"/>
            <w:r w:rsidRPr="00EE0CDF">
              <w:rPr>
                <w:rFonts w:ascii="Times New Roman" w:hAnsi="Times New Roman" w:cs="Times New Roman"/>
                <w:sz w:val="24"/>
                <w:szCs w:val="24"/>
              </w:rPr>
              <w:t>Laboratoire</w:t>
            </w:r>
            <w:proofErr w:type="spellEnd"/>
            <w:r w:rsidRPr="00EE0CDF">
              <w:rPr>
                <w:rFonts w:ascii="Times New Roman" w:hAnsi="Times New Roman" w:cs="Times New Roman"/>
                <w:sz w:val="24"/>
                <w:szCs w:val="24"/>
              </w:rPr>
              <w:t xml:space="preserve"> National de </w:t>
            </w:r>
            <w:proofErr w:type="spellStart"/>
            <w:r w:rsidRPr="00EE0CDF">
              <w:rPr>
                <w:rFonts w:ascii="Times New Roman" w:hAnsi="Times New Roman" w:cs="Times New Roman"/>
                <w:sz w:val="24"/>
                <w:szCs w:val="24"/>
              </w:rPr>
              <w:t>Sante</w:t>
            </w:r>
            <w:proofErr w:type="spellEnd"/>
            <w:r w:rsidRPr="00EE0C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0CDF">
              <w:rPr>
                <w:rFonts w:ascii="Times New Roman" w:hAnsi="Times New Roman" w:cs="Times New Roman"/>
                <w:sz w:val="24"/>
                <w:szCs w:val="24"/>
              </w:rPr>
              <w:t>Publiqu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NSP)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, Haiti</w:t>
            </w:r>
          </w:p>
        </w:tc>
        <w:tc>
          <w:tcPr>
            <w:tcW w:w="3150" w:type="dxa"/>
            <w:noWrap/>
            <w:hideMark/>
          </w:tcPr>
          <w:p w14:paraId="715D4BAE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52" w:type="dxa"/>
          </w:tcPr>
          <w:p w14:paraId="7DA41492" w14:textId="67C6A6F0" w:rsidR="00916B11" w:rsidRDefault="002A305C" w:rsidP="00C050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5B5DC04E" w14:textId="1AB62EFC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6F5C7B39" w14:textId="77777777" w:rsidR="00916B11" w:rsidRPr="00CE16AB" w:rsidDel="0063549C" w:rsidRDefault="00916B11" w:rsidP="00916B1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4EL1181-1</w:t>
            </w:r>
          </w:p>
        </w:tc>
        <w:tc>
          <w:tcPr>
            <w:tcW w:w="1745" w:type="dxa"/>
            <w:noWrap/>
            <w:hideMark/>
          </w:tcPr>
          <w:p w14:paraId="49F021C8" w14:textId="77777777" w:rsidR="00916B11" w:rsidRPr="00497C11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</w:t>
            </w:r>
            <w:r w:rsidRPr="00497C1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37" w:type="dxa"/>
          </w:tcPr>
          <w:p w14:paraId="1C4CDB09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0DA">
              <w:rPr>
                <w:rFonts w:ascii="Times New Roman" w:hAnsi="Times New Roman" w:cs="Times New Roman"/>
                <w:sz w:val="24"/>
                <w:szCs w:val="24"/>
              </w:rPr>
              <w:t>SAMN03333592</w:t>
            </w:r>
          </w:p>
        </w:tc>
        <w:tc>
          <w:tcPr>
            <w:tcW w:w="2888" w:type="dxa"/>
            <w:noWrap/>
            <w:hideMark/>
          </w:tcPr>
          <w:p w14:paraId="4B7BB8E4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2014, </w:t>
            </w:r>
            <w:proofErr w:type="spellStart"/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Zuiderdam</w:t>
            </w:r>
            <w:proofErr w:type="spellEnd"/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3150" w:type="dxa"/>
            <w:noWrap/>
            <w:hideMark/>
          </w:tcPr>
          <w:p w14:paraId="6470EDC0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52" w:type="dxa"/>
          </w:tcPr>
          <w:p w14:paraId="5A353C75" w14:textId="3B4CFF13" w:rsidR="00916B11" w:rsidRDefault="002A305C" w:rsidP="00C050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16B11" w:rsidRPr="00FC53F7" w:rsidDel="0063549C" w14:paraId="72657DDF" w14:textId="475D3636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4DAF912C" w14:textId="77777777" w:rsidR="00916B11" w:rsidRPr="00CE16AB" w:rsidDel="0063549C" w:rsidRDefault="00916B11" w:rsidP="00916B1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2015EL1279-2</w:t>
            </w:r>
          </w:p>
        </w:tc>
        <w:tc>
          <w:tcPr>
            <w:tcW w:w="1745" w:type="dxa"/>
            <w:noWrap/>
            <w:hideMark/>
          </w:tcPr>
          <w:p w14:paraId="6361136F" w14:textId="77777777" w:rsidR="00916B11" w:rsidRPr="00497C11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1E3369FC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4578477</w:t>
            </w:r>
          </w:p>
        </w:tc>
        <w:tc>
          <w:tcPr>
            <w:tcW w:w="2888" w:type="dxa"/>
            <w:noWrap/>
            <w:hideMark/>
          </w:tcPr>
          <w:p w14:paraId="3575A829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5, 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Holland Ame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*CS 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noWrap/>
            <w:hideMark/>
          </w:tcPr>
          <w:p w14:paraId="7DC10EE6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52" w:type="dxa"/>
          </w:tcPr>
          <w:p w14:paraId="5DF58A0F" w14:textId="13E24782" w:rsidR="00916B11" w:rsidRDefault="00D04A80" w:rsidP="00C050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916B11" w:rsidRPr="00FC53F7" w:rsidDel="0063549C" w14:paraId="20837BAF" w14:textId="2FBE567D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5CAA4351" w14:textId="77777777" w:rsidR="00916B11" w:rsidRPr="00CE16AB" w:rsidDel="0063549C" w:rsidRDefault="00916B11" w:rsidP="00916B1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5EL1280-1</w:t>
            </w:r>
          </w:p>
        </w:tc>
        <w:tc>
          <w:tcPr>
            <w:tcW w:w="1745" w:type="dxa"/>
            <w:noWrap/>
            <w:hideMark/>
          </w:tcPr>
          <w:p w14:paraId="0AE56F2B" w14:textId="77777777" w:rsidR="00916B11" w:rsidRPr="00497C11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</w:t>
            </w:r>
            <w:r w:rsidRPr="00497C11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2237" w:type="dxa"/>
          </w:tcPr>
          <w:p w14:paraId="1EE677F3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213</w:t>
            </w:r>
          </w:p>
        </w:tc>
        <w:tc>
          <w:tcPr>
            <w:tcW w:w="2888" w:type="dxa"/>
            <w:noWrap/>
            <w:hideMark/>
          </w:tcPr>
          <w:p w14:paraId="0A946904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5, 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Holland Ame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*CS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noWrap/>
            <w:hideMark/>
          </w:tcPr>
          <w:p w14:paraId="7A8D79B8" w14:textId="77777777" w:rsidR="00916B11" w:rsidRPr="00FC53F7" w:rsidDel="0063549C" w:rsidRDefault="00916B11" w:rsidP="00916B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52" w:type="dxa"/>
          </w:tcPr>
          <w:p w14:paraId="3408C89C" w14:textId="62568DD3" w:rsidR="00916B11" w:rsidRDefault="00492C88" w:rsidP="00C050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</w:p>
        </w:tc>
      </w:tr>
      <w:tr w:rsidR="00916B11" w:rsidRPr="00FC53F7" w:rsidDel="0063549C" w14:paraId="3009A4FF" w14:textId="5004E249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2222BA14" w14:textId="77777777" w:rsidR="00916B11" w:rsidRPr="00CE16AB" w:rsidDel="0063549C" w:rsidRDefault="00916B11" w:rsidP="00916B1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5EL1281-1</w:t>
            </w:r>
          </w:p>
        </w:tc>
        <w:tc>
          <w:tcPr>
            <w:tcW w:w="1745" w:type="dxa"/>
            <w:noWrap/>
            <w:hideMark/>
          </w:tcPr>
          <w:p w14:paraId="29496650" w14:textId="77777777" w:rsidR="00916B11" w:rsidRPr="00497C11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</w:t>
            </w:r>
            <w:r w:rsidRPr="00497C11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2237" w:type="dxa"/>
          </w:tcPr>
          <w:p w14:paraId="7FE6C4C1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218</w:t>
            </w:r>
          </w:p>
        </w:tc>
        <w:tc>
          <w:tcPr>
            <w:tcW w:w="2888" w:type="dxa"/>
            <w:noWrap/>
            <w:hideMark/>
          </w:tcPr>
          <w:p w14:paraId="53171B12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5, 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Holland Ame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*CS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noWrap/>
            <w:hideMark/>
          </w:tcPr>
          <w:p w14:paraId="38765E3A" w14:textId="77777777" w:rsidR="00916B11" w:rsidRPr="00FC53F7" w:rsidDel="0063549C" w:rsidRDefault="00916B11" w:rsidP="00916B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52" w:type="dxa"/>
          </w:tcPr>
          <w:p w14:paraId="6669EDA6" w14:textId="67FEC893" w:rsidR="00916B11" w:rsidRDefault="00310146" w:rsidP="00C050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</w:p>
        </w:tc>
      </w:tr>
      <w:tr w:rsidR="002A305C" w:rsidRPr="00FC53F7" w:rsidDel="0063549C" w14:paraId="7C58DF7B" w14:textId="08CEDF10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4227B433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5EL1408-1</w:t>
            </w:r>
          </w:p>
        </w:tc>
        <w:tc>
          <w:tcPr>
            <w:tcW w:w="1745" w:type="dxa"/>
            <w:noWrap/>
            <w:hideMark/>
          </w:tcPr>
          <w:p w14:paraId="0838E811" w14:textId="77777777" w:rsidR="002A305C" w:rsidRPr="00497C11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0A2B77FF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4578537</w:t>
            </w:r>
          </w:p>
        </w:tc>
        <w:tc>
          <w:tcPr>
            <w:tcW w:w="2888" w:type="dxa"/>
            <w:noWrap/>
            <w:hideMark/>
          </w:tcPr>
          <w:p w14:paraId="40A71E5F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5, 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Ocean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CS</w:t>
            </w:r>
          </w:p>
        </w:tc>
        <w:tc>
          <w:tcPr>
            <w:tcW w:w="3150" w:type="dxa"/>
            <w:noWrap/>
            <w:hideMark/>
          </w:tcPr>
          <w:p w14:paraId="6644E6D8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52" w:type="dxa"/>
          </w:tcPr>
          <w:p w14:paraId="03500F8E" w14:textId="53DF952F" w:rsidR="002A305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5CEB263B" w14:textId="31716A8B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3E4C8F50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6EL1009-e</w:t>
            </w:r>
          </w:p>
        </w:tc>
        <w:tc>
          <w:tcPr>
            <w:tcW w:w="1745" w:type="dxa"/>
            <w:noWrap/>
            <w:hideMark/>
          </w:tcPr>
          <w:p w14:paraId="1A22D717" w14:textId="77777777" w:rsidR="002A305C" w:rsidRPr="00D5694D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94D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45A25DD4" w14:textId="77777777" w:rsidR="002A305C" w:rsidRPr="00D5694D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94D">
              <w:rPr>
                <w:rFonts w:ascii="Times New Roman" w:hAnsi="Times New Roman" w:cs="Times New Roman"/>
                <w:sz w:val="24"/>
                <w:szCs w:val="24"/>
              </w:rPr>
              <w:t>SAMN07702216</w:t>
            </w:r>
          </w:p>
        </w:tc>
        <w:tc>
          <w:tcPr>
            <w:tcW w:w="2888" w:type="dxa"/>
            <w:noWrap/>
            <w:hideMark/>
          </w:tcPr>
          <w:p w14:paraId="00F66B01" w14:textId="77777777" w:rsidR="002A305C" w:rsidRPr="00D5694D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94D">
              <w:rPr>
                <w:rFonts w:ascii="Times New Roman" w:hAnsi="Times New Roman" w:cs="Times New Roman"/>
                <w:sz w:val="24"/>
                <w:szCs w:val="24"/>
              </w:rPr>
              <w:t xml:space="preserve">2016, </w:t>
            </w:r>
            <w:r w:rsidRPr="00D5694D" w:rsidDel="0063549C">
              <w:rPr>
                <w:rFonts w:ascii="Times New Roman" w:hAnsi="Times New Roman" w:cs="Times New Roman"/>
                <w:sz w:val="24"/>
                <w:szCs w:val="24"/>
              </w:rPr>
              <w:t>Oceania Regatta</w:t>
            </w:r>
            <w:r w:rsidRPr="00D5694D">
              <w:rPr>
                <w:rFonts w:ascii="Times New Roman" w:hAnsi="Times New Roman" w:cs="Times New Roman"/>
                <w:sz w:val="24"/>
                <w:szCs w:val="24"/>
              </w:rPr>
              <w:t>, *CS</w:t>
            </w:r>
          </w:p>
        </w:tc>
        <w:tc>
          <w:tcPr>
            <w:tcW w:w="3150" w:type="dxa"/>
            <w:noWrap/>
            <w:hideMark/>
          </w:tcPr>
          <w:p w14:paraId="0873C8CD" w14:textId="77777777" w:rsidR="002A305C" w:rsidRPr="00D5694D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94D"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D5694D" w:rsidDel="006354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52" w:type="dxa"/>
          </w:tcPr>
          <w:p w14:paraId="67111390" w14:textId="7028006C" w:rsidR="002A305C" w:rsidRPr="00714DFE" w:rsidRDefault="00714DFE" w:rsidP="00F46C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14DFE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1C8FB4D6" w14:textId="15286D95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1644C71A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6EL1012-b</w:t>
            </w:r>
          </w:p>
        </w:tc>
        <w:tc>
          <w:tcPr>
            <w:tcW w:w="1745" w:type="dxa"/>
            <w:noWrap/>
            <w:hideMark/>
          </w:tcPr>
          <w:p w14:paraId="6796F71A" w14:textId="77777777" w:rsidR="002A305C" w:rsidRPr="00D5694D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94D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2592854D" w14:textId="77777777" w:rsidR="002A305C" w:rsidRPr="00D5694D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94D">
              <w:rPr>
                <w:rFonts w:ascii="Times New Roman" w:hAnsi="Times New Roman" w:cs="Times New Roman"/>
                <w:sz w:val="24"/>
                <w:szCs w:val="24"/>
              </w:rPr>
              <w:t>SAMN07702227</w:t>
            </w:r>
          </w:p>
        </w:tc>
        <w:tc>
          <w:tcPr>
            <w:tcW w:w="2888" w:type="dxa"/>
            <w:noWrap/>
            <w:hideMark/>
          </w:tcPr>
          <w:p w14:paraId="0110A12F" w14:textId="77777777" w:rsidR="002A305C" w:rsidRPr="00D5694D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94D">
              <w:rPr>
                <w:rFonts w:ascii="Times New Roman" w:hAnsi="Times New Roman" w:cs="Times New Roman"/>
                <w:sz w:val="24"/>
                <w:szCs w:val="24"/>
              </w:rPr>
              <w:t xml:space="preserve">2016, </w:t>
            </w:r>
            <w:r w:rsidRPr="00D5694D" w:rsidDel="0063549C">
              <w:rPr>
                <w:rFonts w:ascii="Times New Roman" w:hAnsi="Times New Roman" w:cs="Times New Roman"/>
                <w:sz w:val="24"/>
                <w:szCs w:val="24"/>
              </w:rPr>
              <w:t>Ocean Princess</w:t>
            </w:r>
            <w:r w:rsidRPr="00D5694D">
              <w:rPr>
                <w:rFonts w:ascii="Times New Roman" w:hAnsi="Times New Roman" w:cs="Times New Roman"/>
                <w:sz w:val="24"/>
                <w:szCs w:val="24"/>
              </w:rPr>
              <w:t>, *CS</w:t>
            </w:r>
          </w:p>
        </w:tc>
        <w:tc>
          <w:tcPr>
            <w:tcW w:w="3150" w:type="dxa"/>
            <w:noWrap/>
            <w:hideMark/>
          </w:tcPr>
          <w:p w14:paraId="7604431D" w14:textId="77777777" w:rsidR="002A305C" w:rsidRPr="00D5694D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94D"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D5694D" w:rsidDel="006354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569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52" w:type="dxa"/>
          </w:tcPr>
          <w:p w14:paraId="4B00A0AE" w14:textId="49A52D57" w:rsidR="002A305C" w:rsidRPr="00D5694D" w:rsidRDefault="00714DFE" w:rsidP="00F46C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13C1EBB8" w14:textId="72210BD9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72D8BDC9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6EL1014-a</w:t>
            </w:r>
          </w:p>
        </w:tc>
        <w:tc>
          <w:tcPr>
            <w:tcW w:w="1745" w:type="dxa"/>
            <w:noWrap/>
            <w:hideMark/>
          </w:tcPr>
          <w:p w14:paraId="7FF5BD21" w14:textId="77777777" w:rsidR="002A305C" w:rsidRPr="00D5694D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94D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11659799" w14:textId="77777777" w:rsidR="002A305C" w:rsidRPr="00D5694D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94D">
              <w:rPr>
                <w:rFonts w:ascii="Times New Roman" w:hAnsi="Times New Roman" w:cs="Times New Roman"/>
                <w:sz w:val="24"/>
                <w:szCs w:val="24"/>
              </w:rPr>
              <w:t>SAMN07702217</w:t>
            </w:r>
          </w:p>
        </w:tc>
        <w:tc>
          <w:tcPr>
            <w:tcW w:w="2888" w:type="dxa"/>
            <w:noWrap/>
            <w:hideMark/>
          </w:tcPr>
          <w:p w14:paraId="01757EC2" w14:textId="77777777" w:rsidR="002A305C" w:rsidRPr="00D5694D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94D">
              <w:rPr>
                <w:rFonts w:ascii="Times New Roman" w:hAnsi="Times New Roman" w:cs="Times New Roman"/>
                <w:sz w:val="24"/>
                <w:szCs w:val="24"/>
              </w:rPr>
              <w:t xml:space="preserve">2016, </w:t>
            </w:r>
            <w:r w:rsidRPr="00D5694D" w:rsidDel="0063549C">
              <w:rPr>
                <w:rFonts w:ascii="Times New Roman" w:hAnsi="Times New Roman" w:cs="Times New Roman"/>
                <w:sz w:val="24"/>
                <w:szCs w:val="24"/>
              </w:rPr>
              <w:t>Ocean Princess</w:t>
            </w:r>
            <w:r w:rsidRPr="00D5694D">
              <w:rPr>
                <w:rFonts w:ascii="Times New Roman" w:hAnsi="Times New Roman" w:cs="Times New Roman"/>
                <w:sz w:val="24"/>
                <w:szCs w:val="24"/>
              </w:rPr>
              <w:t>, *CS</w:t>
            </w:r>
            <w:r w:rsidRPr="00D5694D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noWrap/>
            <w:hideMark/>
          </w:tcPr>
          <w:p w14:paraId="138C9878" w14:textId="77777777" w:rsidR="002A305C" w:rsidRPr="00D5694D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694D">
              <w:rPr>
                <w:rFonts w:ascii="Times New Roman" w:hAnsi="Times New Roman" w:cs="Times New Roman"/>
                <w:sz w:val="24"/>
                <w:szCs w:val="24"/>
              </w:rPr>
              <w:t>OB18</w:t>
            </w:r>
          </w:p>
        </w:tc>
        <w:tc>
          <w:tcPr>
            <w:tcW w:w="1952" w:type="dxa"/>
          </w:tcPr>
          <w:p w14:paraId="78D07F76" w14:textId="60C9310E" w:rsidR="002A305C" w:rsidRPr="00D5694D" w:rsidRDefault="00FE30B3" w:rsidP="00F46C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64D05AD0" w14:textId="71B6C6FA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77E02560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SSU7785</w:t>
            </w:r>
          </w:p>
        </w:tc>
        <w:tc>
          <w:tcPr>
            <w:tcW w:w="1745" w:type="dxa"/>
            <w:noWrap/>
            <w:hideMark/>
          </w:tcPr>
          <w:p w14:paraId="6D06B9BD" w14:textId="77777777" w:rsidR="002A305C" w:rsidRPr="00497C11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3610726F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219</w:t>
            </w:r>
          </w:p>
        </w:tc>
        <w:tc>
          <w:tcPr>
            <w:tcW w:w="2888" w:type="dxa"/>
            <w:noWrap/>
            <w:hideMark/>
          </w:tcPr>
          <w:p w14:paraId="3002E005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El Salvado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uth America</w:t>
            </w:r>
          </w:p>
        </w:tc>
        <w:tc>
          <w:tcPr>
            <w:tcW w:w="3150" w:type="dxa"/>
            <w:noWrap/>
            <w:hideMark/>
          </w:tcPr>
          <w:p w14:paraId="7958F588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952" w:type="dxa"/>
          </w:tcPr>
          <w:p w14:paraId="0BFC616E" w14:textId="216BC6BF" w:rsidR="002A305C" w:rsidRPr="00FC53F7" w:rsidDel="0063549C" w:rsidRDefault="009C64A2" w:rsidP="00F46C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342CE881" w14:textId="6C326F22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280B009A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F526</w:t>
            </w:r>
          </w:p>
        </w:tc>
        <w:tc>
          <w:tcPr>
            <w:tcW w:w="1745" w:type="dxa"/>
            <w:noWrap/>
            <w:hideMark/>
          </w:tcPr>
          <w:p w14:paraId="4922DD73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O6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2237" w:type="dxa"/>
          </w:tcPr>
          <w:p w14:paraId="599665E2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0DA">
              <w:rPr>
                <w:rFonts w:ascii="Times New Roman" w:hAnsi="Times New Roman" w:cs="Times New Roman"/>
                <w:sz w:val="24"/>
                <w:szCs w:val="24"/>
              </w:rPr>
              <w:t>SAMN07702532</w:t>
            </w:r>
          </w:p>
        </w:tc>
        <w:tc>
          <w:tcPr>
            <w:tcW w:w="2888" w:type="dxa"/>
            <w:noWrap/>
            <w:hideMark/>
          </w:tcPr>
          <w:p w14:paraId="79CF7886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993, RI, USA</w:t>
            </w:r>
          </w:p>
        </w:tc>
        <w:tc>
          <w:tcPr>
            <w:tcW w:w="3150" w:type="dxa"/>
            <w:noWrap/>
            <w:hideMark/>
          </w:tcPr>
          <w:p w14:paraId="274F9C53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952" w:type="dxa"/>
          </w:tcPr>
          <w:p w14:paraId="65DE51B4" w14:textId="3EB44D00" w:rsidR="002A305C" w:rsidRPr="00FC53F7" w:rsidDel="0063549C" w:rsidRDefault="0096616A" w:rsidP="00F46C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67842728" w14:textId="1CF14507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73BDC2FB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F736-c1</w:t>
            </w:r>
          </w:p>
        </w:tc>
        <w:tc>
          <w:tcPr>
            <w:tcW w:w="1745" w:type="dxa"/>
            <w:noWrap/>
            <w:hideMark/>
          </w:tcPr>
          <w:p w14:paraId="51EE1510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O6:NM</w:t>
            </w:r>
          </w:p>
        </w:tc>
        <w:tc>
          <w:tcPr>
            <w:tcW w:w="2237" w:type="dxa"/>
          </w:tcPr>
          <w:p w14:paraId="35AAE6A6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0DA">
              <w:rPr>
                <w:rFonts w:ascii="Times New Roman" w:hAnsi="Times New Roman" w:cs="Times New Roman"/>
                <w:sz w:val="24"/>
                <w:szCs w:val="24"/>
              </w:rPr>
              <w:t>SAMN07702531</w:t>
            </w:r>
          </w:p>
        </w:tc>
        <w:tc>
          <w:tcPr>
            <w:tcW w:w="2888" w:type="dxa"/>
            <w:noWrap/>
            <w:hideMark/>
          </w:tcPr>
          <w:p w14:paraId="785F2DFE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993, NH, USA</w:t>
            </w:r>
          </w:p>
        </w:tc>
        <w:tc>
          <w:tcPr>
            <w:tcW w:w="3150" w:type="dxa"/>
            <w:noWrap/>
            <w:hideMark/>
          </w:tcPr>
          <w:p w14:paraId="7674523F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952" w:type="dxa"/>
          </w:tcPr>
          <w:p w14:paraId="6EF1E0D3" w14:textId="25FADB02" w:rsidR="002A305C" w:rsidRPr="00FC53F7" w:rsidDel="0063549C" w:rsidRDefault="00CD4388" w:rsidP="00F46C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39DD05AF" w14:textId="504B0333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3048C5E3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F5656-c1</w:t>
            </w:r>
          </w:p>
        </w:tc>
        <w:tc>
          <w:tcPr>
            <w:tcW w:w="1745" w:type="dxa"/>
            <w:noWrap/>
            <w:hideMark/>
          </w:tcPr>
          <w:p w14:paraId="72DC6F00" w14:textId="77777777" w:rsidR="002A305C" w:rsidRPr="00497C11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0D9B5587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4621488</w:t>
            </w:r>
          </w:p>
        </w:tc>
        <w:tc>
          <w:tcPr>
            <w:tcW w:w="2888" w:type="dxa"/>
            <w:noWrap/>
            <w:hideMark/>
          </w:tcPr>
          <w:p w14:paraId="1B2CDFB5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1998, IL, USA</w:t>
            </w:r>
          </w:p>
        </w:tc>
        <w:tc>
          <w:tcPr>
            <w:tcW w:w="3150" w:type="dxa"/>
            <w:noWrap/>
            <w:hideMark/>
          </w:tcPr>
          <w:p w14:paraId="238ED70E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952" w:type="dxa"/>
          </w:tcPr>
          <w:p w14:paraId="68C6A1CD" w14:textId="32D3C150" w:rsidR="002A305C" w:rsidRPr="00FC53F7" w:rsidDel="0063549C" w:rsidRDefault="00CD4388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01C2FEAE" w14:textId="273A335B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1A3DF4FC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K1884</w:t>
            </w:r>
          </w:p>
        </w:tc>
        <w:tc>
          <w:tcPr>
            <w:tcW w:w="1745" w:type="dxa"/>
            <w:noWrap/>
            <w:hideMark/>
          </w:tcPr>
          <w:p w14:paraId="55EC3300" w14:textId="77777777" w:rsidR="002A305C" w:rsidRPr="00497C11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616D5D77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0DA">
              <w:rPr>
                <w:rFonts w:ascii="Times New Roman" w:hAnsi="Times New Roman" w:cs="Times New Roman"/>
                <w:sz w:val="24"/>
                <w:szCs w:val="24"/>
              </w:rPr>
              <w:t>SAMN07702530</w:t>
            </w:r>
          </w:p>
        </w:tc>
        <w:tc>
          <w:tcPr>
            <w:tcW w:w="2888" w:type="dxa"/>
            <w:noWrap/>
            <w:hideMark/>
          </w:tcPr>
          <w:p w14:paraId="3BA78F99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2004, MN, USA</w:t>
            </w:r>
          </w:p>
        </w:tc>
        <w:tc>
          <w:tcPr>
            <w:tcW w:w="3150" w:type="dxa"/>
            <w:noWrap/>
            <w:hideMark/>
          </w:tcPr>
          <w:p w14:paraId="263CB39B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952" w:type="dxa"/>
          </w:tcPr>
          <w:p w14:paraId="7ED0E386" w14:textId="23B0A5AF" w:rsidR="002A305C" w:rsidRPr="00FC53F7" w:rsidDel="0063549C" w:rsidRDefault="0096616A" w:rsidP="00F46C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64EFB906" w14:textId="2EB59819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11E4BD43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1EL1369-1</w:t>
            </w:r>
          </w:p>
        </w:tc>
        <w:tc>
          <w:tcPr>
            <w:tcW w:w="1745" w:type="dxa"/>
            <w:noWrap/>
            <w:hideMark/>
          </w:tcPr>
          <w:p w14:paraId="0F3D7D4C" w14:textId="77777777" w:rsidR="002A305C" w:rsidRPr="00497C11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44FC8ACD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73D2">
              <w:rPr>
                <w:rFonts w:ascii="Times New Roman" w:hAnsi="Times New Roman" w:cs="Times New Roman"/>
                <w:sz w:val="24"/>
                <w:szCs w:val="24"/>
              </w:rPr>
              <w:t>SAMN07702529</w:t>
            </w:r>
          </w:p>
        </w:tc>
        <w:tc>
          <w:tcPr>
            <w:tcW w:w="2888" w:type="dxa"/>
            <w:noWrap/>
            <w:hideMark/>
          </w:tcPr>
          <w:p w14:paraId="2765AB2C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2011, NY, USA</w:t>
            </w:r>
          </w:p>
        </w:tc>
        <w:tc>
          <w:tcPr>
            <w:tcW w:w="3150" w:type="dxa"/>
            <w:noWrap/>
            <w:hideMark/>
          </w:tcPr>
          <w:p w14:paraId="02648284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952" w:type="dxa"/>
          </w:tcPr>
          <w:p w14:paraId="0798B9D9" w14:textId="481C7727" w:rsidR="002A305C" w:rsidRPr="00FC53F7" w:rsidDel="0063549C" w:rsidRDefault="00714DFE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5529AA04" w14:textId="091E673E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3F4227FF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1EL1640-5</w:t>
            </w:r>
          </w:p>
        </w:tc>
        <w:tc>
          <w:tcPr>
            <w:tcW w:w="1745" w:type="dxa"/>
            <w:noWrap/>
            <w:hideMark/>
          </w:tcPr>
          <w:p w14:paraId="680538C7" w14:textId="77777777" w:rsidR="002A305C" w:rsidRPr="00497C11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2B600DA6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477E">
              <w:rPr>
                <w:rFonts w:ascii="Times New Roman" w:hAnsi="Times New Roman" w:cs="Times New Roman"/>
                <w:sz w:val="24"/>
                <w:szCs w:val="24"/>
              </w:rPr>
              <w:t>SAMN07702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8" w:type="dxa"/>
            <w:noWrap/>
            <w:hideMark/>
          </w:tcPr>
          <w:p w14:paraId="1EF86D9A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2011, NYC, USA</w:t>
            </w:r>
          </w:p>
        </w:tc>
        <w:tc>
          <w:tcPr>
            <w:tcW w:w="3150" w:type="dxa"/>
            <w:noWrap/>
            <w:hideMark/>
          </w:tcPr>
          <w:p w14:paraId="3B916DAF" w14:textId="2B0E46D0" w:rsidR="002A305C" w:rsidRPr="00FC53F7" w:rsidDel="0063549C" w:rsidRDefault="002A305C" w:rsidP="00066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66D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bookmarkStart w:id="0" w:name="_GoBack"/>
            <w:bookmarkEnd w:id="0"/>
          </w:p>
        </w:tc>
        <w:tc>
          <w:tcPr>
            <w:tcW w:w="1952" w:type="dxa"/>
          </w:tcPr>
          <w:p w14:paraId="6E6B6BD8" w14:textId="4AD0E8C4" w:rsidR="002A305C" w:rsidRPr="00FC53F7" w:rsidDel="0063549C" w:rsidRDefault="002A305C" w:rsidP="00F46C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7F9A6A8F" w14:textId="2A1531C2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641FF199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2EL1587-5</w:t>
            </w:r>
          </w:p>
        </w:tc>
        <w:tc>
          <w:tcPr>
            <w:tcW w:w="1745" w:type="dxa"/>
            <w:noWrap/>
            <w:hideMark/>
          </w:tcPr>
          <w:p w14:paraId="3884632F" w14:textId="77777777" w:rsidR="002A305C" w:rsidRPr="00497C11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O6:H16 </w:t>
            </w:r>
          </w:p>
        </w:tc>
        <w:tc>
          <w:tcPr>
            <w:tcW w:w="2237" w:type="dxa"/>
          </w:tcPr>
          <w:p w14:paraId="49DDCB6E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477E">
              <w:rPr>
                <w:rFonts w:ascii="Times New Roman" w:hAnsi="Times New Roman" w:cs="Times New Roman"/>
                <w:sz w:val="24"/>
                <w:szCs w:val="24"/>
              </w:rPr>
              <w:t>SAMN077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2888" w:type="dxa"/>
            <w:noWrap/>
            <w:hideMark/>
          </w:tcPr>
          <w:p w14:paraId="5CD20E21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2, 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Guatemala </w:t>
            </w:r>
          </w:p>
        </w:tc>
        <w:tc>
          <w:tcPr>
            <w:tcW w:w="3150" w:type="dxa"/>
            <w:noWrap/>
            <w:hideMark/>
          </w:tcPr>
          <w:p w14:paraId="0174F9A9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952" w:type="dxa"/>
          </w:tcPr>
          <w:p w14:paraId="0A22B5B9" w14:textId="3656A772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3F1BA109" w14:textId="70A2304D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586AF0D5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2EL1638-1</w:t>
            </w:r>
          </w:p>
        </w:tc>
        <w:tc>
          <w:tcPr>
            <w:tcW w:w="1745" w:type="dxa"/>
            <w:noWrap/>
            <w:hideMark/>
          </w:tcPr>
          <w:p w14:paraId="19A60C13" w14:textId="77777777" w:rsidR="002A305C" w:rsidRPr="00497C11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O6:H16 </w:t>
            </w:r>
          </w:p>
        </w:tc>
        <w:tc>
          <w:tcPr>
            <w:tcW w:w="2237" w:type="dxa"/>
          </w:tcPr>
          <w:p w14:paraId="1229EF93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477E">
              <w:rPr>
                <w:rFonts w:ascii="Times New Roman" w:hAnsi="Times New Roman" w:cs="Times New Roman"/>
                <w:sz w:val="24"/>
                <w:szCs w:val="24"/>
              </w:rPr>
              <w:t>SAMN07702450</w:t>
            </w:r>
          </w:p>
        </w:tc>
        <w:tc>
          <w:tcPr>
            <w:tcW w:w="2888" w:type="dxa"/>
            <w:noWrap/>
            <w:hideMark/>
          </w:tcPr>
          <w:p w14:paraId="6DD8967E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2, 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Guatemala </w:t>
            </w:r>
          </w:p>
        </w:tc>
        <w:tc>
          <w:tcPr>
            <w:tcW w:w="3150" w:type="dxa"/>
            <w:noWrap/>
            <w:hideMark/>
          </w:tcPr>
          <w:p w14:paraId="2912538A" w14:textId="690FBB47" w:rsidR="002A305C" w:rsidRPr="00FC53F7" w:rsidDel="0063549C" w:rsidRDefault="002A305C" w:rsidP="004C3C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C3C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2" w:type="dxa"/>
          </w:tcPr>
          <w:p w14:paraId="1923FFB9" w14:textId="4B7E77E7" w:rsidR="002A305C" w:rsidRPr="00FC53F7" w:rsidDel="0063549C" w:rsidRDefault="002A305C" w:rsidP="00F46C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6650BB22" w14:textId="15161887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1C5CD3B8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2EL1714-1</w:t>
            </w:r>
          </w:p>
        </w:tc>
        <w:tc>
          <w:tcPr>
            <w:tcW w:w="1745" w:type="dxa"/>
            <w:noWrap/>
            <w:hideMark/>
          </w:tcPr>
          <w:p w14:paraId="3032E8C0" w14:textId="77777777" w:rsidR="002A305C" w:rsidRPr="00497C11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O6:H16 </w:t>
            </w:r>
          </w:p>
        </w:tc>
        <w:tc>
          <w:tcPr>
            <w:tcW w:w="2237" w:type="dxa"/>
          </w:tcPr>
          <w:p w14:paraId="2C17DC5A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449</w:t>
            </w:r>
          </w:p>
        </w:tc>
        <w:tc>
          <w:tcPr>
            <w:tcW w:w="2888" w:type="dxa"/>
            <w:noWrap/>
            <w:hideMark/>
          </w:tcPr>
          <w:p w14:paraId="2A6D30EE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2, 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Guatemala </w:t>
            </w:r>
          </w:p>
        </w:tc>
        <w:tc>
          <w:tcPr>
            <w:tcW w:w="3150" w:type="dxa"/>
            <w:noWrap/>
            <w:hideMark/>
          </w:tcPr>
          <w:p w14:paraId="39FAD1D5" w14:textId="510D37DB" w:rsidR="002A305C" w:rsidRPr="00FC53F7" w:rsidDel="0063549C" w:rsidRDefault="002A305C" w:rsidP="004C3C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C3C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2" w:type="dxa"/>
          </w:tcPr>
          <w:p w14:paraId="0BB7AEFD" w14:textId="4DCAA472" w:rsidR="002A305C" w:rsidRPr="00FC53F7" w:rsidDel="0063549C" w:rsidRDefault="002A305C" w:rsidP="00F46C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7A6449A1" w14:textId="20C0DF60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11470BD6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4EL1346-6</w:t>
            </w:r>
          </w:p>
        </w:tc>
        <w:tc>
          <w:tcPr>
            <w:tcW w:w="1745" w:type="dxa"/>
            <w:noWrap/>
            <w:hideMark/>
          </w:tcPr>
          <w:p w14:paraId="6D9DBED2" w14:textId="77777777" w:rsidR="002A305C" w:rsidRPr="00497C11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</w:t>
            </w:r>
            <w:r w:rsidRPr="00497C11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2237" w:type="dxa"/>
          </w:tcPr>
          <w:p w14:paraId="57AE7353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226</w:t>
            </w:r>
          </w:p>
        </w:tc>
        <w:tc>
          <w:tcPr>
            <w:tcW w:w="2888" w:type="dxa"/>
            <w:noWrap/>
            <w:hideMark/>
          </w:tcPr>
          <w:p w14:paraId="5A8B2CDD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4, 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3150" w:type="dxa"/>
            <w:noWrap/>
            <w:hideMark/>
          </w:tcPr>
          <w:p w14:paraId="284501D6" w14:textId="12B75D00" w:rsidR="002A305C" w:rsidRPr="00FC53F7" w:rsidDel="0063549C" w:rsidRDefault="002A305C" w:rsidP="004C3C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C3C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52" w:type="dxa"/>
          </w:tcPr>
          <w:p w14:paraId="224639F2" w14:textId="721386D9" w:rsidR="002A305C" w:rsidRPr="00FC53F7" w:rsidDel="0063549C" w:rsidRDefault="00D04A80" w:rsidP="00F46C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1F8C68EC" w14:textId="7B29CB1B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102C5556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5EL1534-1</w:t>
            </w:r>
          </w:p>
        </w:tc>
        <w:tc>
          <w:tcPr>
            <w:tcW w:w="1745" w:type="dxa"/>
            <w:noWrap/>
            <w:hideMark/>
          </w:tcPr>
          <w:p w14:paraId="0FD2716D" w14:textId="77777777" w:rsidR="002A305C" w:rsidRPr="00497C11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17562A62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215</w:t>
            </w:r>
          </w:p>
        </w:tc>
        <w:tc>
          <w:tcPr>
            <w:tcW w:w="2888" w:type="dxa"/>
            <w:noWrap/>
            <w:hideMark/>
          </w:tcPr>
          <w:p w14:paraId="5FA4A586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5, 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Guatemala </w:t>
            </w:r>
          </w:p>
        </w:tc>
        <w:tc>
          <w:tcPr>
            <w:tcW w:w="3150" w:type="dxa"/>
            <w:noWrap/>
            <w:hideMark/>
          </w:tcPr>
          <w:p w14:paraId="4A6F0129" w14:textId="2FDF8AED" w:rsidR="002A305C" w:rsidRPr="00FC53F7" w:rsidDel="0063549C" w:rsidRDefault="002A305C" w:rsidP="004C3C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 w:rsidR="004C3C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2" w:type="dxa"/>
          </w:tcPr>
          <w:p w14:paraId="0D61D4FB" w14:textId="72292013" w:rsidR="002A305C" w:rsidRPr="00FC53F7" w:rsidDel="0063549C" w:rsidRDefault="003340FC" w:rsidP="00F46C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55899A4C" w14:textId="7D34528F" w:rsidTr="00FA71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14:paraId="286F2C3E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6AB" w:rsidDel="0063549C">
              <w:rPr>
                <w:rFonts w:ascii="Times New Roman" w:hAnsi="Times New Roman" w:cs="Times New Roman"/>
                <w:b w:val="0"/>
                <w:sz w:val="24"/>
                <w:szCs w:val="24"/>
              </w:rPr>
              <w:t>2015EL1559-2</w:t>
            </w:r>
          </w:p>
        </w:tc>
        <w:tc>
          <w:tcPr>
            <w:tcW w:w="1745" w:type="dxa"/>
            <w:noWrap/>
            <w:hideMark/>
          </w:tcPr>
          <w:p w14:paraId="4C0109F5" w14:textId="77777777" w:rsidR="002A305C" w:rsidRPr="00497C11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C11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O6:H16 </w:t>
            </w:r>
          </w:p>
        </w:tc>
        <w:tc>
          <w:tcPr>
            <w:tcW w:w="2237" w:type="dxa"/>
          </w:tcPr>
          <w:p w14:paraId="5EE7E820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1449">
              <w:rPr>
                <w:rFonts w:ascii="Times New Roman" w:hAnsi="Times New Roman" w:cs="Times New Roman"/>
                <w:sz w:val="24"/>
                <w:szCs w:val="24"/>
              </w:rPr>
              <w:t>SAMN07702214</w:t>
            </w:r>
          </w:p>
        </w:tc>
        <w:tc>
          <w:tcPr>
            <w:tcW w:w="2888" w:type="dxa"/>
            <w:noWrap/>
            <w:hideMark/>
          </w:tcPr>
          <w:p w14:paraId="01C0F197" w14:textId="77777777" w:rsidR="002A305C" w:rsidRPr="00FC53F7" w:rsidDel="0063549C" w:rsidRDefault="002A305C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5, </w:t>
            </w: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 xml:space="preserve">Guatemala </w:t>
            </w:r>
          </w:p>
        </w:tc>
        <w:tc>
          <w:tcPr>
            <w:tcW w:w="3150" w:type="dxa"/>
            <w:noWrap/>
            <w:hideMark/>
          </w:tcPr>
          <w:p w14:paraId="6200D8CA" w14:textId="44BB93D4" w:rsidR="002A305C" w:rsidRPr="00FC53F7" w:rsidDel="0063549C" w:rsidRDefault="002A305C" w:rsidP="004C3C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 w:rsidR="004C3C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2" w:type="dxa"/>
          </w:tcPr>
          <w:p w14:paraId="5B502CB0" w14:textId="497A074F" w:rsidR="002A305C" w:rsidRPr="00FC53F7" w:rsidDel="0063549C" w:rsidRDefault="00714DFE" w:rsidP="002A30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  <w:tr w:rsidR="002A305C" w:rsidRPr="00FC53F7" w:rsidDel="0063549C" w14:paraId="35A92460" w14:textId="2DCF35C7" w:rsidTr="00F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</w:tcPr>
          <w:p w14:paraId="30C1CB71" w14:textId="77777777" w:rsidR="002A305C" w:rsidRPr="00CE16AB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E16AB">
              <w:rPr>
                <w:rFonts w:ascii="Adobe Devanagari" w:hAnsi="Adobe Devanagari" w:cs="Adobe Devanagari"/>
                <w:b w:val="0"/>
                <w:sz w:val="24"/>
                <w:szCs w:val="24"/>
              </w:rPr>
              <w:lastRenderedPageBreak/>
              <w:t>*</w:t>
            </w:r>
            <w:r w:rsidRPr="00CE16AB">
              <w:rPr>
                <w:rFonts w:ascii="Times New Roman" w:hAnsi="Times New Roman" w:cs="Times New Roman"/>
                <w:b w:val="0"/>
                <w:sz w:val="24"/>
                <w:szCs w:val="24"/>
              </w:rPr>
              <w:t>2011EL1370-2</w:t>
            </w:r>
          </w:p>
          <w:p w14:paraId="15A68C77" w14:textId="77777777" w:rsidR="002A305C" w:rsidRPr="00CE16AB" w:rsidDel="0063549C" w:rsidRDefault="002A305C" w:rsidP="002A30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E16AB">
              <w:rPr>
                <w:rFonts w:ascii="Times New Roman" w:hAnsi="Times New Roman" w:cs="Times New Roman"/>
                <w:b w:val="0"/>
                <w:sz w:val="24"/>
                <w:szCs w:val="24"/>
              </w:rPr>
              <w:t>(Reference isolate)</w:t>
            </w:r>
          </w:p>
        </w:tc>
        <w:tc>
          <w:tcPr>
            <w:tcW w:w="1745" w:type="dxa"/>
            <w:noWrap/>
          </w:tcPr>
          <w:p w14:paraId="31675F9D" w14:textId="77777777" w:rsidR="002A305C" w:rsidRPr="00497C11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C11">
              <w:rPr>
                <w:rFonts w:ascii="Times New Roman" w:hAnsi="Times New Roman" w:cs="Times New Roman"/>
                <w:bCs/>
                <w:sz w:val="24"/>
                <w:szCs w:val="24"/>
              </w:rPr>
              <w:t>O6:H16</w:t>
            </w:r>
          </w:p>
        </w:tc>
        <w:tc>
          <w:tcPr>
            <w:tcW w:w="2237" w:type="dxa"/>
          </w:tcPr>
          <w:p w14:paraId="65CBCE38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P022912, CP022913, CP022914</w:t>
            </w:r>
          </w:p>
        </w:tc>
        <w:tc>
          <w:tcPr>
            <w:tcW w:w="2888" w:type="dxa"/>
            <w:noWrap/>
            <w:hideMark/>
          </w:tcPr>
          <w:p w14:paraId="56B31F6C" w14:textId="77777777" w:rsidR="002A305C" w:rsidRPr="00FC53F7" w:rsidDel="0063549C" w:rsidRDefault="002A305C" w:rsidP="002A30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bCs/>
                <w:sz w:val="24"/>
                <w:szCs w:val="24"/>
              </w:rPr>
              <w:t>2011, NY, USA</w:t>
            </w:r>
          </w:p>
        </w:tc>
        <w:tc>
          <w:tcPr>
            <w:tcW w:w="3150" w:type="dxa"/>
            <w:noWrap/>
            <w:hideMark/>
          </w:tcPr>
          <w:p w14:paraId="30C94D59" w14:textId="52159F22" w:rsidR="002A305C" w:rsidRPr="00FC53F7" w:rsidDel="0063549C" w:rsidRDefault="002A305C" w:rsidP="004C3C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3F7" w:rsidDel="0063549C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4C3C12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952" w:type="dxa"/>
          </w:tcPr>
          <w:p w14:paraId="014EE4F8" w14:textId="2EC072D0" w:rsidR="002A305C" w:rsidRPr="00FC53F7" w:rsidDel="0063549C" w:rsidRDefault="004E491B" w:rsidP="00F46C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ltcA</w:t>
            </w:r>
            <w:proofErr w:type="spellEnd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253E9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</w:p>
        </w:tc>
      </w:tr>
    </w:tbl>
    <w:p w14:paraId="5816DAA7" w14:textId="77777777" w:rsidR="00916B11" w:rsidRDefault="00916B11" w:rsidP="00475AD7">
      <w:pPr>
        <w:pStyle w:val="Heading3"/>
      </w:pPr>
    </w:p>
    <w:p w14:paraId="4747C86A" w14:textId="77777777" w:rsidR="00916B11" w:rsidRDefault="00916B11" w:rsidP="00475AD7">
      <w:pPr>
        <w:pStyle w:val="Heading3"/>
      </w:pPr>
    </w:p>
    <w:p w14:paraId="5D44E36B" w14:textId="7FCF1AE5" w:rsidR="00475AD7" w:rsidRPr="00D5694D" w:rsidRDefault="00475AD7" w:rsidP="00475AD7">
      <w:pPr>
        <w:pStyle w:val="Heading3"/>
        <w:rPr>
          <w:b w:val="0"/>
        </w:rPr>
      </w:pPr>
      <w:r w:rsidRPr="00E66BD4">
        <w:t>Footnote:</w:t>
      </w:r>
      <w:r>
        <w:rPr>
          <w:b w:val="0"/>
        </w:rPr>
        <w:t xml:space="preserve"> </w:t>
      </w:r>
      <w:r w:rsidRPr="00E66BD4">
        <w:rPr>
          <w:b w:val="0"/>
        </w:rPr>
        <w:t xml:space="preserve">All </w:t>
      </w:r>
      <w:r>
        <w:rPr>
          <w:b w:val="0"/>
        </w:rPr>
        <w:t>isolates</w:t>
      </w:r>
      <w:r w:rsidRPr="00E66BD4">
        <w:rPr>
          <w:b w:val="0"/>
        </w:rPr>
        <w:t xml:space="preserve"> were sequenced by </w:t>
      </w:r>
      <w:proofErr w:type="gramStart"/>
      <w:r w:rsidRPr="00E66BD4">
        <w:rPr>
          <w:b w:val="0"/>
        </w:rPr>
        <w:t>500 cycle</w:t>
      </w:r>
      <w:proofErr w:type="gramEnd"/>
      <w:r w:rsidRPr="00E66BD4">
        <w:rPr>
          <w:b w:val="0"/>
        </w:rPr>
        <w:t xml:space="preserve"> </w:t>
      </w:r>
      <w:r>
        <w:rPr>
          <w:b w:val="0"/>
        </w:rPr>
        <w:t>chemistry</w:t>
      </w:r>
      <w:r w:rsidRPr="00E66BD4">
        <w:rPr>
          <w:b w:val="0"/>
        </w:rPr>
        <w:t xml:space="preserve"> in </w:t>
      </w:r>
      <w:proofErr w:type="spellStart"/>
      <w:r w:rsidRPr="00E66BD4">
        <w:rPr>
          <w:b w:val="0"/>
        </w:rPr>
        <w:t>MiSeq</w:t>
      </w:r>
      <w:proofErr w:type="spellEnd"/>
      <w:r w:rsidRPr="00E66BD4">
        <w:rPr>
          <w:b w:val="0"/>
        </w:rPr>
        <w:t xml:space="preserve"> except 2012EL2230m2, 2015EL1279-2 and 2015EL1408-1, which were sequenced </w:t>
      </w:r>
      <w:r>
        <w:rPr>
          <w:b w:val="0"/>
        </w:rPr>
        <w:t>by</w:t>
      </w:r>
      <w:r w:rsidRPr="00707A0B">
        <w:rPr>
          <w:b w:val="0"/>
        </w:rPr>
        <w:t xml:space="preserve"> </w:t>
      </w:r>
      <w:proofErr w:type="spellStart"/>
      <w:r w:rsidRPr="00E66BD4">
        <w:rPr>
          <w:b w:val="0"/>
        </w:rPr>
        <w:t>HiSeq</w:t>
      </w:r>
      <w:proofErr w:type="spellEnd"/>
      <w:r w:rsidRPr="00E66BD4">
        <w:rPr>
          <w:b w:val="0"/>
        </w:rPr>
        <w:t xml:space="preserve"> 500 cycle </w:t>
      </w:r>
      <w:r>
        <w:rPr>
          <w:b w:val="0"/>
        </w:rPr>
        <w:t>chemistry</w:t>
      </w:r>
      <w:r w:rsidRPr="00E66BD4">
        <w:rPr>
          <w:b w:val="0"/>
        </w:rPr>
        <w:t xml:space="preserve">. </w:t>
      </w:r>
      <w:r w:rsidRPr="0082305E">
        <w:rPr>
          <w:b w:val="0"/>
        </w:rPr>
        <w:t xml:space="preserve">*CS is Cruise Ship; </w:t>
      </w:r>
      <w:r>
        <w:rPr>
          <w:rFonts w:ascii="Adobe Devanagari" w:hAnsi="Adobe Devanagari" w:cs="Adobe Devanagari"/>
          <w:bCs/>
        </w:rPr>
        <w:t>*</w:t>
      </w:r>
      <w:r w:rsidRPr="0082305E">
        <w:rPr>
          <w:b w:val="0"/>
        </w:rPr>
        <w:t>2011EL1370-2</w:t>
      </w:r>
      <w:r>
        <w:rPr>
          <w:b w:val="0"/>
        </w:rPr>
        <w:t xml:space="preserve"> (GCF_002269325.1)</w:t>
      </w:r>
      <w:r w:rsidRPr="0082305E">
        <w:rPr>
          <w:b w:val="0"/>
        </w:rPr>
        <w:t xml:space="preserve"> is the reference genome used for WG-</w:t>
      </w:r>
      <w:proofErr w:type="spellStart"/>
      <w:r w:rsidRPr="0082305E">
        <w:rPr>
          <w:b w:val="0"/>
        </w:rPr>
        <w:t>hqSNP</w:t>
      </w:r>
      <w:proofErr w:type="spellEnd"/>
      <w:r w:rsidRPr="0082305E">
        <w:rPr>
          <w:b w:val="0"/>
        </w:rPr>
        <w:t xml:space="preserve"> and SNP analyses. </w:t>
      </w:r>
      <w:r w:rsidRPr="00D5694D">
        <w:rPr>
          <w:b w:val="0"/>
        </w:rPr>
        <w:t xml:space="preserve">2016EL1012-b, 2011EL1320-5 and 2011EL1319-2 were highly divergent from clusters </w:t>
      </w:r>
      <w:proofErr w:type="gramStart"/>
      <w:r w:rsidRPr="00D5694D">
        <w:rPr>
          <w:b w:val="0"/>
        </w:rPr>
        <w:t>I, II, and III</w:t>
      </w:r>
      <w:proofErr w:type="gramEnd"/>
      <w:r w:rsidRPr="00D5694D">
        <w:rPr>
          <w:b w:val="0"/>
        </w:rPr>
        <w:t xml:space="preserve">. </w:t>
      </w:r>
    </w:p>
    <w:p w14:paraId="36D55C7C" w14:textId="2D733A2B" w:rsidR="00475AD7" w:rsidRPr="00723601" w:rsidRDefault="00475AD7" w:rsidP="00475AD7">
      <w:pPr>
        <w:pStyle w:val="Heading3"/>
        <w:rPr>
          <w:b w:val="0"/>
        </w:rPr>
      </w:pPr>
      <w:proofErr w:type="spellStart"/>
      <w:r w:rsidRPr="00D5694D">
        <w:t>VirulenceFinder</w:t>
      </w:r>
      <w:proofErr w:type="spellEnd"/>
      <w:r w:rsidRPr="00D5694D">
        <w:t xml:space="preserve"> 1.5 prediction:</w:t>
      </w:r>
      <w:r w:rsidRPr="00D5694D">
        <w:rPr>
          <w:b w:val="0"/>
        </w:rPr>
        <w:t xml:space="preserve"> </w:t>
      </w:r>
      <w:r w:rsidR="009C64A2">
        <w:rPr>
          <w:b w:val="0"/>
        </w:rPr>
        <w:t>H</w:t>
      </w:r>
      <w:r w:rsidRPr="00D5694D">
        <w:rPr>
          <w:b w:val="0"/>
        </w:rPr>
        <w:t>e</w:t>
      </w:r>
      <w:r w:rsidR="00D5694D">
        <w:rPr>
          <w:b w:val="0"/>
        </w:rPr>
        <w:t>at-labile enterotoxin A subunit</w:t>
      </w:r>
      <w:r w:rsidR="00D5694D" w:rsidRPr="00D5694D">
        <w:rPr>
          <w:b w:val="0"/>
          <w:i/>
        </w:rPr>
        <w:t xml:space="preserve"> (</w:t>
      </w:r>
      <w:proofErr w:type="spellStart"/>
      <w:r w:rsidR="00D5694D" w:rsidRPr="00D5694D">
        <w:rPr>
          <w:b w:val="0"/>
          <w:i/>
        </w:rPr>
        <w:t>ltcA</w:t>
      </w:r>
      <w:proofErr w:type="spellEnd"/>
      <w:r w:rsidR="00D5694D" w:rsidRPr="00D5694D">
        <w:rPr>
          <w:b w:val="0"/>
          <w:i/>
        </w:rPr>
        <w:t>)</w:t>
      </w:r>
      <w:r w:rsidR="00F46C3B">
        <w:rPr>
          <w:b w:val="0"/>
          <w:i/>
        </w:rPr>
        <w:t xml:space="preserve"> </w:t>
      </w:r>
      <w:r w:rsidR="00F46C3B">
        <w:rPr>
          <w:b w:val="0"/>
        </w:rPr>
        <w:t>and</w:t>
      </w:r>
      <w:r w:rsidR="009C64A2">
        <w:rPr>
          <w:b w:val="0"/>
          <w:i/>
        </w:rPr>
        <w:t xml:space="preserve"> </w:t>
      </w:r>
      <w:r w:rsidR="00D5694D">
        <w:rPr>
          <w:b w:val="0"/>
        </w:rPr>
        <w:t xml:space="preserve">heat-stable enterotoxin 1 </w:t>
      </w:r>
      <w:r w:rsidR="00D5694D" w:rsidRPr="00D5694D">
        <w:rPr>
          <w:b w:val="0"/>
          <w:i/>
        </w:rPr>
        <w:t>(</w:t>
      </w:r>
      <w:proofErr w:type="spellStart"/>
      <w:r w:rsidR="00D5694D" w:rsidRPr="00D5694D">
        <w:rPr>
          <w:b w:val="0"/>
          <w:i/>
        </w:rPr>
        <w:t>astA</w:t>
      </w:r>
      <w:proofErr w:type="spellEnd"/>
      <w:r w:rsidR="00D5694D" w:rsidRPr="00D5694D">
        <w:rPr>
          <w:b w:val="0"/>
          <w:i/>
        </w:rPr>
        <w:t>)</w:t>
      </w:r>
      <w:r w:rsidR="00F46C3B">
        <w:rPr>
          <w:b w:val="0"/>
        </w:rPr>
        <w:t>.</w:t>
      </w:r>
      <w:r w:rsidR="009C64A2">
        <w:rPr>
          <w:b w:val="0"/>
          <w:i/>
        </w:rPr>
        <w:t xml:space="preserve"> </w:t>
      </w:r>
    </w:p>
    <w:p w14:paraId="3249C801" w14:textId="77777777" w:rsidR="00FC70C6" w:rsidRDefault="00FC70C6"/>
    <w:sectPr w:rsidR="00FC70C6" w:rsidSect="00475AD7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AD7"/>
    <w:rsid w:val="00066D03"/>
    <w:rsid w:val="001F1187"/>
    <w:rsid w:val="002A305C"/>
    <w:rsid w:val="00310146"/>
    <w:rsid w:val="003340FC"/>
    <w:rsid w:val="00475AD7"/>
    <w:rsid w:val="00492C88"/>
    <w:rsid w:val="004C3C12"/>
    <w:rsid w:val="004E491B"/>
    <w:rsid w:val="00610606"/>
    <w:rsid w:val="00706547"/>
    <w:rsid w:val="00714DFE"/>
    <w:rsid w:val="00734F1C"/>
    <w:rsid w:val="0085325D"/>
    <w:rsid w:val="00916B11"/>
    <w:rsid w:val="0096616A"/>
    <w:rsid w:val="009C64A2"/>
    <w:rsid w:val="00A97BE6"/>
    <w:rsid w:val="00C0504D"/>
    <w:rsid w:val="00CD4388"/>
    <w:rsid w:val="00CE16AB"/>
    <w:rsid w:val="00D04A80"/>
    <w:rsid w:val="00D26908"/>
    <w:rsid w:val="00D279EF"/>
    <w:rsid w:val="00D5694D"/>
    <w:rsid w:val="00E94E22"/>
    <w:rsid w:val="00F029DB"/>
    <w:rsid w:val="00F253E9"/>
    <w:rsid w:val="00F46C3B"/>
    <w:rsid w:val="00FA71E3"/>
    <w:rsid w:val="00FC70C6"/>
    <w:rsid w:val="00FE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7C759"/>
  <w15:chartTrackingRefBased/>
  <w15:docId w15:val="{9D52C949-D37C-4B53-9D85-BA4ED2D8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AD7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5AD7"/>
    <w:pPr>
      <w:spacing w:line="480" w:lineRule="auto"/>
      <w:outlineLvl w:val="2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75AD7"/>
    <w:rPr>
      <w:rFonts w:ascii="Times New Roman" w:hAnsi="Times New Roman" w:cs="Times New Roman"/>
      <w:b/>
      <w:sz w:val="24"/>
      <w:szCs w:val="24"/>
    </w:rPr>
  </w:style>
  <w:style w:type="table" w:styleId="PlainTable5">
    <w:name w:val="Plain Table 5"/>
    <w:basedOn w:val="TableNormal"/>
    <w:uiPriority w:val="45"/>
    <w:rsid w:val="00475A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75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5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5A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AD7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CE16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biraman, Vaishnavi (CDC/OID/NCEZID)</dc:creator>
  <cp:keywords/>
  <dc:description/>
  <cp:lastModifiedBy>Pattabiraman, Vaishnavi (CDC/OID/NCEZID)</cp:lastModifiedBy>
  <cp:revision>3</cp:revision>
  <dcterms:created xsi:type="dcterms:W3CDTF">2018-09-26T20:17:00Z</dcterms:created>
  <dcterms:modified xsi:type="dcterms:W3CDTF">2018-09-26T20:17:00Z</dcterms:modified>
</cp:coreProperties>
</file>